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5EB29E">
      <w:pPr>
        <w:spacing w:line="480" w:lineRule="auto"/>
        <w:rPr>
          <w:rFonts w:hint="eastAsia"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4</w:t>
      </w:r>
      <w:r>
        <w:rPr>
          <w:rFonts w:hint="eastAsia" w:ascii="Times New Roman" w:hAnsi="Times New Roman"/>
          <w:sz w:val="24"/>
          <w:szCs w:val="24"/>
        </w:rPr>
        <w:t xml:space="preserve"> YLDs 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heart failure</w:t>
      </w:r>
      <w:r>
        <w:rPr>
          <w:rFonts w:hint="eastAsia" w:ascii="Times New Roman" w:hAnsi="Times New Roman"/>
          <w:sz w:val="24"/>
          <w:szCs w:val="24"/>
        </w:rPr>
        <w:t xml:space="preserve"> attributable to chronic kidney diseas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among older adults </w:t>
      </w:r>
      <w:r>
        <w:rPr>
          <w:rFonts w:hint="eastAsia" w:ascii="Times New Roman" w:hAnsi="Times New Roman"/>
          <w:sz w:val="24"/>
          <w:szCs w:val="24"/>
        </w:rPr>
        <w:t xml:space="preserve">and corresponding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/>
          <w:sz w:val="24"/>
          <w:szCs w:val="24"/>
        </w:rPr>
        <w:t xml:space="preserve">APCs from 1990 to 2021 at th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country/territory</w:t>
      </w:r>
      <w:bookmarkStart w:id="0" w:name="_GoBack"/>
      <w:bookmarkEnd w:id="0"/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level.</w:t>
      </w:r>
    </w:p>
    <w:tbl>
      <w:tblPr>
        <w:tblStyle w:val="2"/>
        <w:tblW w:w="891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1487"/>
        <w:gridCol w:w="1201"/>
        <w:gridCol w:w="1633"/>
        <w:gridCol w:w="1224"/>
        <w:gridCol w:w="1377"/>
        <w:gridCol w:w="668"/>
      </w:tblGrid>
      <w:tr w14:paraId="20FB3E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13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6110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untry and territory</w:t>
            </w:r>
          </w:p>
        </w:tc>
        <w:tc>
          <w:tcPr>
            <w:tcW w:w="15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1AD5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ber,1990</w:t>
            </w:r>
          </w:p>
        </w:tc>
        <w:tc>
          <w:tcPr>
            <w:tcW w:w="12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3861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LDs,1990</w:t>
            </w:r>
          </w:p>
        </w:tc>
        <w:tc>
          <w:tcPr>
            <w:tcW w:w="16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F6B3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ber,2021</w:t>
            </w:r>
          </w:p>
        </w:tc>
        <w:tc>
          <w:tcPr>
            <w:tcW w:w="12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68F8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LDs,2021</w:t>
            </w:r>
          </w:p>
        </w:tc>
        <w:tc>
          <w:tcPr>
            <w:tcW w:w="12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A23B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PC,1990-2021</w:t>
            </w:r>
          </w:p>
        </w:tc>
        <w:tc>
          <w:tcPr>
            <w:tcW w:w="6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34C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value</w:t>
            </w:r>
          </w:p>
        </w:tc>
      </w:tr>
      <w:tr w14:paraId="07468C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7D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53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4.94-76.2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76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62-11.3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16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5.34-122.3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52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54-15.6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B2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93 to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35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7003A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17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ban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DA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84-15.5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F3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15-7.0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29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5.52-55.5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BF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68-9.6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FE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74 to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E7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E9B67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5C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ger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6A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.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2.62-131.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36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48-10.9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50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2.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35.73-797.4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EF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32-21.7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77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05 to 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76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251EA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8B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57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3-0.4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FD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3-20.9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4B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7-2.4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A4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.48-50.2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91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8 to 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76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8FFBC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F8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dorr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E8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23-0.7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E8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72-12.7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7F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06-3.8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25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94-18.1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79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01 to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8C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22DA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F7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gol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61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2.63-108.7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40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.36-39.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CB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5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3.23-492.4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10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.22-56.4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19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12 to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B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009F1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80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86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55-1.6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28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47-21.9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B8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34-4.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34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.98-36.3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DF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42 to 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7E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5DE8E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31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gentin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9D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59.58-581.0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9E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17-15.1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FD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2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57.99-1813.2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92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2-24.4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39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23 to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F2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BFB9E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BB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men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E3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38-1.1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D5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3-0.4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2E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.37-46.7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30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53-8.2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F5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.15 to 1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FD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BCB1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DB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29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3.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2.36-278.3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75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36-11.3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4E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1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30.94-1854.4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14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.17-28.4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8F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 to 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61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A07F1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1E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DB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3.51-104.4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6B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13-6.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96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1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59.53-558.3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9A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62-19.5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6F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25 to 3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29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E8048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7C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1C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07-10.2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B7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59-1.9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F9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.46-51.8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CC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27-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CA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68 to 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B0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0AB8F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F6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hama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D0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59-1.9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25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53-11.6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49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72-9.7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D9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2-22.2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73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84 to 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1F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42438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03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hrai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0C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64-1.8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E9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7-14.0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64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.4-25.3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FB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.56-35.7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58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95 to 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1B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AD3F7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BB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F2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5.84-284.5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76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06-6.1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1F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4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12.29-1380.1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D2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74-9.2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3E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03 to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2D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29370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11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rbado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6B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62-8.2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EA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33-19.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0D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.46-27.2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E0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.4-39.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9B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26 to 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4A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7DD0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29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laru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D7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58-4.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67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-0.3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C0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45-32.6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5B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44-1.5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01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11 to 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A9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186B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46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lgiu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70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.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2.18-143.1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E5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07-7.0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A7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2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2.17-466.7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96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81-12.3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CF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5 to 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40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6D140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7A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liz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69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87-2.7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7D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68-23.9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42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16-13.9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35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.26-44.4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AF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95 to 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1F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DD0C2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7A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ni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F5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1.2-94.9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BB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.29-45.3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3A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4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1.36-280.0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6D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.22-59.0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DB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9 to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59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9CC7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14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rmud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64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29-0.9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5E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93-12.4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C3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87-6.2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A4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84-32.9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5A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 to 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FE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70B16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AE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huta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A7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59-1.7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C4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83-8.5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12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18-10.0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3C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66-14.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66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69 to 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E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662F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29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09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9.2-92.9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D8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.98-28.4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E7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6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81.34-597.4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2C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8.2-59.5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02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39 to 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1D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789D7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F5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48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79-22.6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33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6-5.4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F8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9.51-74.3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E9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31-8.8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75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37 to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38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B7FF5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61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tswan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F9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06-14.6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04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7-31.0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94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.61-67.6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BD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.6-52.7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0B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71 to 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43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D95D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91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zil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9B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8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22.47-1072.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64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6-11.9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0E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66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238.95-8332.7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4B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4-27.4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FC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46 to 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76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25DC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37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87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5-0.9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7A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81-11.2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3B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69-4.8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3E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7-17.6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A9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33 to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2A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E9E6A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A9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lgar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5A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84-30.6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31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66-2.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35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7.25-100.6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B8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34-4.9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AA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51 to 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D4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01BAC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53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9D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0.62-226.8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3D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.09-57.1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B1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2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7.07-565.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14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.93-65.1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BA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44 to 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A0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E21B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3C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rundi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BE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5.49-76.7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A9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11-34.6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03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2.29-205.8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CD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.71-51.1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15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29 to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57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2DFE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1F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4B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69-11.9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EA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.74-39.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F7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64-32.6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A8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5.73-67.4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C4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79 to 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1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B7F88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35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mbod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9A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.1-33.2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D9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69-8.1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4F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7.12-156.3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7E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85-13.0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75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35 to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74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3F679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50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meroo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74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5.14-253.3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AC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.55-65.5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D9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6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96.33-832.6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46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8.82-77.8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B0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62 to 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9F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DCD1D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EA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ad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1F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9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1.44-408.9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A7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89-9.7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F8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67.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96.7-3361.8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62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.67-32.4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37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6 to 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BA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F961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3B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B0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47-31.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16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.36-39.1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C4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.56-62.8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CC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95-44.4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43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43 to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F7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938AD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2B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a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EA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4.45-112.3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E8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.43-38.0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7B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6.37-217.5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A8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53-43.6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2F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45 to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03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0DF08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16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l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4A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.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7.98-137.9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9D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42-12.4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5D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1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61.63-1021.9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8D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84-30.6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87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8 to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E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F7AC8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54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FC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03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486.71-8205.8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CE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86-9.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75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411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179.08-40482.2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69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2-15.2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C6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41 to 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BA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D1E39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1C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omb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C4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4.37-231.1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A5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11-12.8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E7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2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31.78-1792.7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71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59-25.5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34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09 to 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3B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FEB15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18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oro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5C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58-7.8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09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36-45.3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5C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72-31.2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DF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.23-65.0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D3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25 to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07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D98F7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58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g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C0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13-43.0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AA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.01-49.5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00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0.05-134.0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72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.91-65.4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68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93 to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36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21FF7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8E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85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2-0.0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33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97-6.5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25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3-0.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4A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01-15.4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03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54 to 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EE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8B90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7F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47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89-30.6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D3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89-15.1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E2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7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4.37-350.6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78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5.14-50.6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7B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91 to 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97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6D602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E3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ted'Ivoir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D6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2.94-150.6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7F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.65-52.2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76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9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5.84-559.1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25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.34-62.1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7D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6 to 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08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AEB4A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D7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oat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E1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33-2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AA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03-3.7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13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0.33-124.4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D2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37-9.7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F6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55 to 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38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2E074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92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ub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89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0.69-91.0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2A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39-7.1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C7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2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56.22-515.8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DF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12-20.0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95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17 to 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15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E1F2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D7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pru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82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17-8.5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81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63-10.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40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.49-43.9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D3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38-16.8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AD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4 to 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27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3EBD3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38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zech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05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8.16-90.9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D7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57-5.1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AD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8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7.57-337.3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8B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86-10.9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F6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9 to 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98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D81D1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E5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BB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0.08-114.3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51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54-7.4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FF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0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3.59-368.7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E3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98-9.7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33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71 to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93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8E449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65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17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9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3.99-609.8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47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.07-51.7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BD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0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35.47-1593.4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0D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.27-56.1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E6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3 to 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71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67A0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95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nmark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D7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05-31.6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8A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81-2.8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40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9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6.77-340.6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46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98-19.2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85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27 to 6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4D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932C9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DA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jibouti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C8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75-3.6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78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.07-38.4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A6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14-30.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39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.05-62.9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E2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57 to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DB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494E3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E1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minic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76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38-1.2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0A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91-15.8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41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83-2.9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BE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.3-29.3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6A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89 to 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9C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DC709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29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50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7-53.2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A2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37-13.7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BE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2.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7.84-290.9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47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53-24.4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C1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42 to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AF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2E05A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C7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uado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49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1.54-135.7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CB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15-23.4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EF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3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46.79-1172.6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8A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7.5-59.1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C4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94 to 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9C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B0FF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63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ypt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16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7.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5.89-322.5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EB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71-14.5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0F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1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14.78-1443.2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1D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77-27.3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AC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77 to 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A4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B55D5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0C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0A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1.32-93.5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1B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-26.8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BA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4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27.72-702.5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E8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8.5-87.7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EC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81 to 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7C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EEA39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0D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02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36-6.5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46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09-42.0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CD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81-34.0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17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9.24-82.3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DF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3 to 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CA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293B4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D9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itre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73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05-20.2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13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27-30.3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7A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8.92-95.5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5C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55-46.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00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43 to 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29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E59CA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45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ton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ED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85-5.9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EC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72-2.2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D6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.87-62.1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4E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24-15.4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4C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79 to 5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29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A6F41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3B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watini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00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19-10.5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52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22-43.2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A4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57-27.2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E9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.65-59.0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F2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01 to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A6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4A95D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01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hiop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F4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3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93.08-867.6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06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.74-54.6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DC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27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38.21-3124.0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39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8.12-75.4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C9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07 to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74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205B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65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ji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67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-3.1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D6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31-10.4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2E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73-15.9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3E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5-22.1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58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29 to 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08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85465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5F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nla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63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48-19.7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05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6-2.1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A3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7.44-151.8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1F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85-7.3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4C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61 to 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69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60ADE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DE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ranc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1A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5.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19.25-1906.0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52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43-16.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73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04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881.4-9219.7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C8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.43-39.5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73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45 to 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B3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10323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0E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bo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88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85-30.6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56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.04-53.1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A5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7.26-77.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54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9.31-85.3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6F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49 to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00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3937E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F3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mb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67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07-14.7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C2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.28-47.5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A2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.29-54.7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BE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.32-58.6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29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74 to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38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347E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40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org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98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18-7.4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66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29-0.9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0D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99-40.1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83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85-4.9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A5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65 to 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E1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2469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B9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rmany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23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9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97.94-977.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E1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76-5.7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B2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19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782.77-6774.8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F4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69-21.8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41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97 to 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A2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3533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B9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han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66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5.01-120.8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52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87-23.3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05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3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5.72-575.1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9D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.1-39.5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E8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74 to 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FD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E8021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73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eec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D9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8.52-264.2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EB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24-14.2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0D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6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2.9-554.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68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71-14.3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6D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24 to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6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5</w:t>
            </w:r>
          </w:p>
        </w:tc>
      </w:tr>
      <w:tr w14:paraId="5C7E3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2E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eenla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3B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4-0.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60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61-7.7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65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22-1.1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DD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24-17.2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F6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4 to 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B5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8CC1B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C7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enad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76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65-2.0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6E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39-20.4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37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46-5.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62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.37-39.7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E9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15 to 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F0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E94B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87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a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41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24-0.8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6F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75-12.6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98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15-8.2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46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77-29.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DE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55 to 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9D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9CA9C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69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atemal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67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4.85-116.7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5A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.25-34.2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29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5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03.37-976.5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40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3.35-75.3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E4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58 to 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BC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E0FD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CA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ine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48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2.43-152.5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62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72-44.8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C7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1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0.55-271.5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3D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.31-49.7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8A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38 to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5D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DB659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A6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88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14-14.6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9F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98-44.3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41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86-26.3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98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.24-49.2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3D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36 to 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05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0B28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B7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yan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74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09-3.5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7F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87-9.3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E7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58-16.0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E9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84-24.1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DE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97 to 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F9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E60A3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79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iti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BA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55-30.6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62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13-10.1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AA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9.11-95.9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91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42-14.7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0C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16 to 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57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57FDE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9B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ndura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69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34-21.6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02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33-9.9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29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.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4.56-114.6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E4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96-16.5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ED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45 to 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46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F72AC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2D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ngary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E7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.17-41.2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E2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6-2.2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C9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8.96-207.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76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74-7.3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2E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53 to 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DD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6B3B7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D8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cela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60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5-0.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C0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38-1.5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C2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14-4.7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26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37-5.5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09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5 to 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60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A57D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5C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d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C9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13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97.64-2985.6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58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25-7.4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DA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40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824.71-14662.1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CE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02-11.5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03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21 to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28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3CCC3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D0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dones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00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5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57.6-849.7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61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87-9.4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A8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84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25.79-3057.7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6C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56-13.0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57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86 to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25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C6C30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95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74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2.04-281.0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66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44-11.7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B8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4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62.64-1794.8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32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56-21.6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76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84 to 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29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3B00A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FF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aq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E9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9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5.77-223.7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CA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.71-25.7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F3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7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23.16-717.9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33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.16-32.8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82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6 to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C2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2B4B1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EE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ela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73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67-22.7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49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34-4.5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E7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3.7-161.6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12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03-14.8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24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66 to 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14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9D921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45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rael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34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2.85-81.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17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98-14.0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D0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5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04.25-728.1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78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.6-41.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27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62 to 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3C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73548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FB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aly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B1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4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27.25-872.0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47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98-7.5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ED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31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28.3-3966.4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4A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49-17.3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A7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57 to 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B6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6AF8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DA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maic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A5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5.85-50.5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E5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66-21.1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9C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4.68-116.6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DD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.59-28.7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07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9 to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7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496D5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A1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4C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4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16.72-2146.0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19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68-10.9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26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56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378.86-12988.6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C3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1-19.5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9D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89 to 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B7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87FDC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EF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rda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3B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29-18.4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44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48-16.3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84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0.27-200.7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B3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08-30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7D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84 to 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75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CFC3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77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49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74-24.3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FD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53-1.6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F6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.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5.84-125.5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95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8-6.4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88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07 to 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AE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C9EB0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E7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eny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F1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3.93-278.3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CA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.24-35.5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8E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5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20.07-955.2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AC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.94-46.6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F5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92 to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CF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50CD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B3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ribati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1C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4-0.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AC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35-15.4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E2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4-1.4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6C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67-25.0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D8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39 to 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78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A3E99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8B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wait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72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3-10.5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0A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98-22.6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10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8.15-60.0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AC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3-24.5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C1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8 to 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85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B5455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55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60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24-4.2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5C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36-1.2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DE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87-24.7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43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53-4.9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9C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6 to 4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F8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136CA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F9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D0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45-23.3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97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87-12.2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89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4.71-84.3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D5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56-19.2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8D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36 to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0B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6E97C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F8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tv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21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58-5.0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6D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35-1.1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3D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.58-34.0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E1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5-5.8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43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58 to 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50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C2345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77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bano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8D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.66-43.1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46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63-19.7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4B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0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7.46-375.6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B7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5.91-46.9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40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78 to 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46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AF4BB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AA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soth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12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22-26.0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77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12-29.7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C2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21-44.2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97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84-45.1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85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37 to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AD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68E4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41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ber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9A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.36-65.4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2A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.67-56.3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78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7.11-118.4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45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5.85-68.1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05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63 to 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F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0DFC0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3B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by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31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.89-41.5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FC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98-21.0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CA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6.67-159.3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28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47-32.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F1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11 to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4D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DB26B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8D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thuan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4C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73-5.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33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31-0.9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88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.52-44.5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59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44-5.5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8B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92 to 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3B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4B77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76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36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22-4.8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80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86-7.3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F5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42-36.1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98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29-24.1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3E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49 to 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71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6E9FD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4A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7D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4.52-125.6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60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37-27.0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1B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1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7.97-290.6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51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15-34.6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02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83 to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5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1CEB0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7F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awi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2A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9.09-146.8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6F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02-43.8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4C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0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8.86-383.7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AA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.19-57.6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CA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95 to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DC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5C6B9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41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ays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E3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.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5.6-140.1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86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73-14.5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00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6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65.54-871.7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26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.57-2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68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02 to 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BE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D7C75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AB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div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B5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58-1.8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88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.1-25.8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63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95-12.6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10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.36-39.7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BA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28 to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51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3D7C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25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i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B0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7.48-177.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79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.65-53.2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35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3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3-476.4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71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.07-63.0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B3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57 to 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D6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C3FA5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31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t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F8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1-3.5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4B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26-7.4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9E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54-28.6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AA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18-19.5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9E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58 to 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5B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F4B94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91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8E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5-0.1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1B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55-11.7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F1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8-0.6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33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51-22.6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9E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06 to 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07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BDAA4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86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46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.69-53.3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3F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.84-52.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EC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3.53-147.2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49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5.61-67.8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F3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76 to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23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17216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ED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uritiu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A4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6-15.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DA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13-21.0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04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4.36-140.9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79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9.4-61.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43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51 to 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5D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1F060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52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xic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F1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6.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51.98-1689.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63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.37-38.0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C5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64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451.23-11281.3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D4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2.99-75.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06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1 to 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B3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B88B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47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66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7-0.5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9E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39-11.3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D4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41-1.4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37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5-23.5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63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27 to 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54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0A905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55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nac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BC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9-0.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B2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77-5.6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D0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63-2.3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1A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16-15.2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7D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98 to 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56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B6540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69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ngol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93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72-6.1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9C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46-5.2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99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24-17.1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C0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98-8.3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5C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15 to 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83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CBBE0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55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89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92-6.4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0D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67-8.9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30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14-14.2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64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25-11.3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29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64 to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8E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AD6FC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25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rocc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C7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6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6.58-38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4B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.42-25.7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4E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2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21.51-1378.7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AA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.61-37.9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54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1 to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C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ECB07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7F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2E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6.76-204.2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4D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97-42.1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08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4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6.57-500.3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E7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.87-56.8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3E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05 to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8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D4669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02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anma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3E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6.41-171.2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D0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59-8.0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BA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0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95.17-657.2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8E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85-13.1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50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43 to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82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DF569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31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mib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72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33-16.8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5D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18-29.8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5A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.87-5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16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.88-41.6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63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12 to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32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594AC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76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uru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06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1-0.0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51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35-11.1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03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2-0.0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44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95-18.5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B1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36 to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9E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18C1D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7C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pal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D3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8.36-85.9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9C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44-10.5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42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7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2.03-450.5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DC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49-18.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91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59 to 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F7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0ADC4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E0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E9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8.11-156.7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76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83-5.9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D5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4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77.89-1029.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E9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45-20.1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3A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76 to 4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84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0D113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09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DE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82-36.3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ED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97-7.2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DC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5.07-219.6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9D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75-18.8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D7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95 to 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77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9104D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12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caragu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CB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6.22-49.6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C5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83-30.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B3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9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9.62-394.1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55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3.21-70.9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44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75 to 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1D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FF706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05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ge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13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8.66-91.8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74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.7-41.3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B4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8.01-307.4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D2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.21-44.8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A4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37 to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45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E6141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1A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ger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A4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88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545.82-5501.5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32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6.36-127.3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72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96.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847.01-13357.7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0E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8.64-166.4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03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81 to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3E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96DB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F7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u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A4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1-0.0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8B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14-14.0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5F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2-0.0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CC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.27-29.9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E0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31 to 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1F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61A4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DD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0E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53-8.3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05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21-4.0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8D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33-27.1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35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75-6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61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39 to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17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81CD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6D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01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1-0.3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E1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.31-33.3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2D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75-2.6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9A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5.88-55.9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E7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45 to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A0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42EFE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99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way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D7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63-29.5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7A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59-3.0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09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1-192.9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D5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78-12.9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02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85 to 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69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875EE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B4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a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62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84-5.1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6B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96-8.4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9F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.34-35.4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91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26-22.8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41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01 to 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E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63497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1A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kista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D9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2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83.66-965.0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91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95-16.8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D7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8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81.24-2597.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6B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2-23.5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AD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88 to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37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C48DA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E8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lau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3A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7-0.2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A7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84-22.9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E6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25-0.8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EA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.3-41.9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26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94 to 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64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AF93A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95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lestin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0D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21-15.5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85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64-16.9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57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9.03-60.3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97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.02-25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42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21 to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8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A63F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B0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nam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A3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68-30.6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86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63-17.7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19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1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0.52-320.2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0C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8.07-57.3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95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88 to 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58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B5980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D6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C5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48-7.7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E7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71-5.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8E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38-31.9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E4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29-7.9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8B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07 to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52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A4B5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90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aguay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EC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.92-36.7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C7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81-14.7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C0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3.72-183.2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DF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.03-27.2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CE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89 to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1C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1BFEA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A6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u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ED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2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68.48-507.1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6D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.8-38.5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C0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0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05.99-3188.9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02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4.66-77.9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FA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15 to 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23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CA5C2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F1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36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0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4.93-453.3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8C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01-16.7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D4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8.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53.66-2112.8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75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64-25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8C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13 to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90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F300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96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la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A1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0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73.62-574.2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A4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24-10.7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F8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6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87.36-1381.9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17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87-13.8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75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93 to 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D7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AE4B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11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tugal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EF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6.17-182.0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AF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33-10.7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17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5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02.06-1046.2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9F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66-26.5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09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95 to 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E3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FDC9A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03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B6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4.63-13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1E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81-30.4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F2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4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21.67-737.9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D6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0.51-67.5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3F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35 to 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F7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0422E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A5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ata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26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3-0.8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A2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49-13.7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CA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22-22.8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76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.07-42.3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10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49 to 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31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3E0DF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5F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C2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7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1.98-296.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94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13-11.3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66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01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72.51-3214.7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44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.12-26.9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3E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73 to 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73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C70F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9A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0F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95-3.1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53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8-0.6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45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33-17.5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B1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54-2.2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1C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81 to 4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E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8A7E8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34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man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44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6.38-96.1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4B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8-2.9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B6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4.59-228.6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27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04-4.3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31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77 to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F4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6E505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40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4F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7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2.35-448.3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8C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59-2.0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43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2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13.21-1607.3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AC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29-5.0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D6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54 to 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B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3E778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A9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wand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5C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7.66-85.3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BB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66-35.9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76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4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3.37-306.4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63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.75-55.7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F3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38 to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EA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B4A45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B3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09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33-1.0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67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34-20.6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DA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9-3.0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D7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.55-42.4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22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09 to 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48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E8C82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E4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DA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67-2.2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ED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24-20.8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73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16-10.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2F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.81-35.6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17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74 to 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22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46344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CD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6B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37-1.1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8B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12-13.2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93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25-4.4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3F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19-25.6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E8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93 to 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A1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2338A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53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o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06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37-1.2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EF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29-14.5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70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95-3.4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B5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39-23.1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D3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44 to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C3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84FD3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A3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6B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9-0.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AF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93-6.2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7A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43-1.5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8A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43-12.0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9A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91 to 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1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6E4D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85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B2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06-4.7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94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5.17-67.9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78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19-9.3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18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1.97-9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9F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07 to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86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963D8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32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09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3.28-100.6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DF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12-18.6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7E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3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77.66-541.5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C5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.64-41.9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C6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61 to 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F0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74974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64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negal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26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2.28-181.5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27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.86-58.6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49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6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7.57-545.5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F0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7.24-72.7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22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6 to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B8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17041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39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b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81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5.24-58.7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B0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14-4.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C6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.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0.43-177.0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00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77-7.7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27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61 to 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B4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DBA08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6A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D9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22-0.6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2E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1-9.2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FC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91-3.2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E6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21-25.9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5D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13 to 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F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63DD2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C5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E5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8.86-88.4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96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04-41.3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7B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8.16-172.2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52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.02-48.8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B7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54 to 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F3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DECEF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0B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ngapor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44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13-12.8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76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6-6.4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38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7.81-235.8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41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49-22.4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D3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78 to 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71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30BE1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6D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ovak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CB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.17-40.3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B7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74-5.3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FB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2.33-117.4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35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51-9.1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B3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95 to 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C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AC9AF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65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oven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5F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72-10.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30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89-3.4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D1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.97-52.2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BA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06-8.1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FA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63 to 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54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41633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D8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19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24-0.7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13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13-7.1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9C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73-2.7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82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5-9.5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D7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71 to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C1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8DB3F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C8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al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5F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.22-59.2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B6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87-37.6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E9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2.5-205.9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CE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.1-47.3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26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82 to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3E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8511C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D1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6F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5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02.7-845.1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50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49-39.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D0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2.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47.89-2628.5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07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.83-55.5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22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14 to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F7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A5189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08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E3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2.33-112.5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3D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.97-44.3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57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3.64-201.3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8F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.48-65.7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0B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39 to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29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92C03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01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ai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72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6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55.09-854.5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E0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7-12.3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84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50.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08.37-3065.7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E2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38-19.4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D3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52 to 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CF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B4913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14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i Lank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43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7.75-144.7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D6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58-13.9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29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3.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06.08-661.2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38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31-20.3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BB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12 to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16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6C2FE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DF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da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CC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4.53-73.3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0E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6-7.9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D5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0.46-277.4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A9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34-15.0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50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91 to 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0E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3C667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AC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rinam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80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63-5.1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46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87-18.6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88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.62-28.5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7B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.84-39.0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48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28 to 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3B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57005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D7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wede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1C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2.73-159.2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C1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97-7.3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09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9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49.2-1024.3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87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39-30.2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FE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72 to 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81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2FBDB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F9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9B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7.96-69.1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1F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26-4.8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F8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9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6.08-413.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AE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75-14.2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29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53 to 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7E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EF257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60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04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5.82-78.3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FA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97-15.2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2F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1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8.54-290.4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C3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82-22.4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8A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14 to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8F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C52B3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BC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23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6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3.13-423.8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D8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.31-26.4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84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03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12.95-3137.8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86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8.19-56.0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1A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44 to 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A9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9FF88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AE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60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43-1.4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5E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4-0.4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D6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44-5.4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12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25-0.9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2B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08 to 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A6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AEAAD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7F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aila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F5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1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44.97-1061.8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40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.08-30.9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EB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29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314.76-9922.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70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4.18-72.2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61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73 to 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E5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7E02C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69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50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81-2.5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A4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72-12.0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85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45-14.9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7B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64-15.7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64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71 to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AC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EBF3A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4B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g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3C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86-45.9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3C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65-43.9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F7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2.8-156.5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8D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.18-51.3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66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5 to 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76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B45ED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6A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kelau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28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1-0.0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2D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22-10.5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A9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1-0.0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7C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9-21.3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9B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21 to 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21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CC08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A3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ng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03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23-0.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85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96-15.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84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67-2.6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52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15-28.0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4D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78 to 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9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C07E5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06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7A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65-11.9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C0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76-12.3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13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9.74-97.9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19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.12-39.7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AE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69 to 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BC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2554F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F1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nis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F3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0.77-66.8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9B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-12.8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B0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0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7.83-365.7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9D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-23.8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F9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81 to 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9D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10B22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62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rkey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12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8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09.49-620.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53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96-17.9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59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31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44.85-3374.9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2A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44-30.4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45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56 to 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02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91220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62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D0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5-5.0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34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72-2.4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C8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92-24.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B4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67-6.0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FC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61 to 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81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4922C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0B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valu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D3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2-0.0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6E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75-9.0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6B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6-0.2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18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.07-18.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45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25 to 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B8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7ADD1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4F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gand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D3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9.33-242.8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93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.36-40.2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4F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3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68.39-802.3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44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3.11-61.7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F9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42 to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1E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935B8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B0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krain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A3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28-4.4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FE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1-0.0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38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3.16-94.3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19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22-0.8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24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75 to 1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6A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A2896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F8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E3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02-3.0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42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61-10.8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3B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6.71-51.1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5F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87-25.6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6E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67 to 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32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D2E0C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42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E6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9.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2.34-336.8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B0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75-2.7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6C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4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02.75-1508.0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9D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03-7.6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29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26 to 3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F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499B0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4E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42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7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0.45-549.9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5B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.23-54.2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9D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9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39-1597.6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6E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.26-66.5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A1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75 to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49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F0D20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8D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69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47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16.15-4219.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E1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57-9.6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3A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704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722.53-29082.4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3E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54-35.8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A9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25 to 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33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E8333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37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7B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32-0.9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C2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6-11.3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CF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71-6.1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F6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.68-23.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F3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2 to 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76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B0BEB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BD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uguay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C2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.23-51.2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4E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83-10.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6E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5.25-149.0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AC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37-18.2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F6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79 to 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FC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65559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20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68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.79-37.0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12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85-2.9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79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.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9.36-159.0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1D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48-6.2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AC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98 to 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9D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A08A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3B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nuatu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37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4-0.4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78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57-8.3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C3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62-2.2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50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01-14.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FE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7 to 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7F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61B12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D1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D3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2.86-99.7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D4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18-9.7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A6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7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54.35-1182.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23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77-32.4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CB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86 to 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EB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082F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69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et Nam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24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4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19.12-704.7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E5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.85-15.6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3F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0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58.76-2599.2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F6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18-24.7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BA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34 to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E4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2AE11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E9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me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CE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15-27.0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4F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03-6.0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9E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4.08-111.0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23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6-8.6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DC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99 to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B9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3B38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12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amb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3D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9.24-99.5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9D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94-40.4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B2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4.74-271.8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CE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89-47.6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33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58 to 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5E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D54D4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71D6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imbabwe</w:t>
            </w:r>
          </w:p>
        </w:tc>
        <w:tc>
          <w:tcPr>
            <w:tcW w:w="15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360E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4.1-154.3)</w:t>
            </w:r>
          </w:p>
        </w:tc>
        <w:tc>
          <w:tcPr>
            <w:tcW w:w="12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68E5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44-41.98)</w:t>
            </w:r>
          </w:p>
        </w:tc>
        <w:tc>
          <w:tcPr>
            <w:tcW w:w="16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A5C4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9.07-282.15)</w:t>
            </w:r>
          </w:p>
        </w:tc>
        <w:tc>
          <w:tcPr>
            <w:tcW w:w="12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D792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.19-51.35)</w:t>
            </w:r>
          </w:p>
        </w:tc>
        <w:tc>
          <w:tcPr>
            <w:tcW w:w="12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E0DC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5 to 0.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E2D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</w:tbl>
    <w:p w14:paraId="03F4248B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Abbreviations: YLDs, years lived with disability;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/>
          <w:sz w:val="24"/>
          <w:szCs w:val="24"/>
        </w:rPr>
        <w:t>APC, average annual percentage change</w:t>
      </w:r>
    </w:p>
    <w:p w14:paraId="279D010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4234FE"/>
    <w:rsid w:val="15204BA2"/>
    <w:rsid w:val="1A0975FC"/>
    <w:rsid w:val="1F343A5A"/>
    <w:rsid w:val="2D162420"/>
    <w:rsid w:val="36D3294D"/>
    <w:rsid w:val="3E023543"/>
    <w:rsid w:val="4BED4059"/>
    <w:rsid w:val="4EDD6607"/>
    <w:rsid w:val="65562818"/>
    <w:rsid w:val="70E64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2992</Words>
  <Characters>20602</Characters>
  <Lines>0</Lines>
  <Paragraphs>0</Paragraphs>
  <TotalTime>0</TotalTime>
  <ScaleCrop>false</ScaleCrop>
  <LinksUpToDate>false</LinksUpToDate>
  <CharactersWithSpaces>2113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0T16:27:00Z</dcterms:created>
  <dc:creator>Lenovo</dc:creator>
  <cp:lastModifiedBy>绿蜡</cp:lastModifiedBy>
  <dcterms:modified xsi:type="dcterms:W3CDTF">2025-03-16T03:47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mYzZDZkNWYwYWU1YTcwNGE3ZjE2NWQ4OTFkMTIwNzQiLCJ1c2VySWQiOiI0MDQwNjc2OTcifQ==</vt:lpwstr>
  </property>
  <property fmtid="{D5CDD505-2E9C-101B-9397-08002B2CF9AE}" pid="4" name="ICV">
    <vt:lpwstr>8C3B1DDBBCF14105813BFD79E93AF0FE_12</vt:lpwstr>
  </property>
</Properties>
</file>